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B1783C" w14:textId="77777777" w:rsidR="00721F97" w:rsidRPr="00253912" w:rsidRDefault="00EF4E26">
      <w:pPr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</w:t>
      </w:r>
      <w:r w:rsidR="0066016D">
        <w:rPr>
          <w:rFonts w:ascii="Times New Roman" w:hAnsi="Times New Roman"/>
          <w:sz w:val="24"/>
          <w:szCs w:val="24"/>
        </w:rPr>
        <w:t>: Agglomeration schedule to determine cluster number</w:t>
      </w:r>
    </w:p>
    <w:tbl>
      <w:tblPr>
        <w:tblW w:w="8910" w:type="dxa"/>
        <w:tblLook w:val="04A0" w:firstRow="1" w:lastRow="0" w:firstColumn="1" w:lastColumn="0" w:noHBand="0" w:noVBand="1"/>
      </w:tblPr>
      <w:tblGrid>
        <w:gridCol w:w="959"/>
        <w:gridCol w:w="1381"/>
        <w:gridCol w:w="1170"/>
        <w:gridCol w:w="1440"/>
        <w:gridCol w:w="1620"/>
        <w:gridCol w:w="1350"/>
        <w:gridCol w:w="990"/>
      </w:tblGrid>
      <w:tr w:rsidR="00721F97" w:rsidRPr="00253912" w14:paraId="29ECF434" w14:textId="77777777" w:rsidTr="00A45142">
        <w:trPr>
          <w:trHeight w:val="300"/>
        </w:trPr>
        <w:tc>
          <w:tcPr>
            <w:tcW w:w="9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5E7436" w14:textId="77777777" w:rsidR="00721F97" w:rsidRPr="00A45142" w:rsidRDefault="00721F97" w:rsidP="00721F97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45142">
              <w:rPr>
                <w:rFonts w:ascii="Times New Roman" w:eastAsia="Times New Roman" w:hAnsi="Times New Roman"/>
                <w:b/>
                <w:sz w:val="24"/>
                <w:szCs w:val="24"/>
              </w:rPr>
              <w:t>Stag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9CEA00" w14:textId="77777777" w:rsidR="00721F97" w:rsidRPr="00A45142" w:rsidRDefault="00721F97" w:rsidP="00721F97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45142">
              <w:rPr>
                <w:rFonts w:ascii="Times New Roman" w:eastAsia="Times New Roman" w:hAnsi="Times New Roman"/>
                <w:b/>
                <w:sz w:val="24"/>
                <w:szCs w:val="24"/>
              </w:rPr>
              <w:t>Cluster Combined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9C630" w14:textId="77777777" w:rsidR="00721F97" w:rsidRPr="00A45142" w:rsidRDefault="00721F97" w:rsidP="00721F97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45142">
              <w:rPr>
                <w:rFonts w:ascii="Times New Roman" w:eastAsia="Times New Roman" w:hAnsi="Times New Roman"/>
                <w:b/>
                <w:sz w:val="24"/>
                <w:szCs w:val="24"/>
              </w:rPr>
              <w:t>Coefficients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C4DE26" w14:textId="77777777" w:rsidR="00721F97" w:rsidRPr="00A45142" w:rsidRDefault="00721F97" w:rsidP="00721F97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45142">
              <w:rPr>
                <w:rFonts w:ascii="Times New Roman" w:eastAsia="Times New Roman" w:hAnsi="Times New Roman"/>
                <w:b/>
                <w:sz w:val="24"/>
                <w:szCs w:val="24"/>
              </w:rPr>
              <w:t>Stage Cluster First Appears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8B5949" w14:textId="77777777" w:rsidR="00721F97" w:rsidRPr="00A45142" w:rsidRDefault="00721F97" w:rsidP="00721F97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45142">
              <w:rPr>
                <w:rFonts w:ascii="Times New Roman" w:eastAsia="Times New Roman" w:hAnsi="Times New Roman"/>
                <w:b/>
                <w:sz w:val="24"/>
                <w:szCs w:val="24"/>
              </w:rPr>
              <w:t>Next Stage</w:t>
            </w:r>
          </w:p>
        </w:tc>
      </w:tr>
      <w:tr w:rsidR="00721F97" w:rsidRPr="00253912" w14:paraId="0B7A5805" w14:textId="77777777" w:rsidTr="00A45142">
        <w:trPr>
          <w:trHeight w:val="300"/>
        </w:trPr>
        <w:tc>
          <w:tcPr>
            <w:tcW w:w="9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12897" w14:textId="77777777" w:rsidR="00721F97" w:rsidRPr="00A45142" w:rsidRDefault="00721F97" w:rsidP="00721F97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</w:p>
        </w:tc>
        <w:tc>
          <w:tcPr>
            <w:tcW w:w="13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45ED716" w14:textId="77777777" w:rsidR="00721F97" w:rsidRPr="00A45142" w:rsidRDefault="00721F97" w:rsidP="00721F97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45142">
              <w:rPr>
                <w:rFonts w:ascii="Times New Roman" w:eastAsia="Times New Roman" w:hAnsi="Times New Roman"/>
                <w:b/>
                <w:sz w:val="24"/>
                <w:szCs w:val="24"/>
              </w:rPr>
              <w:t>Cluster 1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E439C" w14:textId="77777777" w:rsidR="00721F97" w:rsidRPr="00A45142" w:rsidRDefault="00721F97" w:rsidP="00721F97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45142">
              <w:rPr>
                <w:rFonts w:ascii="Times New Roman" w:eastAsia="Times New Roman" w:hAnsi="Times New Roman"/>
                <w:b/>
                <w:sz w:val="24"/>
                <w:szCs w:val="24"/>
              </w:rPr>
              <w:t>Cluster 2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46F46" w14:textId="77777777" w:rsidR="00721F97" w:rsidRPr="00A45142" w:rsidRDefault="00721F97" w:rsidP="00721F97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ACD7B5E" w14:textId="77777777" w:rsidR="00721F97" w:rsidRPr="00A45142" w:rsidRDefault="00721F97" w:rsidP="00721F97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45142">
              <w:rPr>
                <w:rFonts w:ascii="Times New Roman" w:eastAsia="Times New Roman" w:hAnsi="Times New Roman"/>
                <w:b/>
                <w:sz w:val="24"/>
                <w:szCs w:val="24"/>
              </w:rPr>
              <w:t>Cluster 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027BB2" w14:textId="77777777" w:rsidR="00721F97" w:rsidRPr="00A45142" w:rsidRDefault="00721F97" w:rsidP="00721F97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45142">
              <w:rPr>
                <w:rFonts w:ascii="Times New Roman" w:eastAsia="Times New Roman" w:hAnsi="Times New Roman"/>
                <w:b/>
                <w:sz w:val="24"/>
                <w:szCs w:val="24"/>
              </w:rPr>
              <w:t>Cluster 2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03E7E" w14:textId="77777777" w:rsidR="00721F97" w:rsidRPr="00253912" w:rsidRDefault="00721F97" w:rsidP="00721F97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BF2B63" w:rsidRPr="00253912" w14:paraId="41EC9CBE" w14:textId="77777777" w:rsidTr="00A45142">
        <w:trPr>
          <w:trHeight w:val="300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F6F30" w14:textId="77777777" w:rsidR="00BF2B63" w:rsidRPr="0025391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391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6CA96731" w14:textId="06E35DC2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8AC3A" w14:textId="52BAC478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3F66D" w14:textId="1CC5334F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34B186C5" w14:textId="5376EBB0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BFEDF" w14:textId="7727B4A6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D798B" w14:textId="3D5BED34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BF2B63" w:rsidRPr="00253912" w14:paraId="60A50F4D" w14:textId="77777777" w:rsidTr="00A45142">
        <w:trPr>
          <w:trHeight w:val="300"/>
        </w:trPr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5F74C" w14:textId="77777777" w:rsidR="00BF2B63" w:rsidRPr="0025391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3912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8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02CE304" w14:textId="5F9F66AF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50E0A71" w14:textId="21CC4EBA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33971" w14:textId="0F4FB207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4AF53DB" w14:textId="2518A184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530CE0D" w14:textId="36B5A1C1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DAC3A" w14:textId="56BB6BD5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</w:tr>
      <w:tr w:rsidR="00BF2B63" w:rsidRPr="00253912" w14:paraId="41C73191" w14:textId="77777777" w:rsidTr="00A45142">
        <w:trPr>
          <w:trHeight w:val="300"/>
        </w:trPr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8DBE8" w14:textId="77777777" w:rsidR="00BF2B63" w:rsidRPr="0025391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3912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8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1293272" w14:textId="6B1051C6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480E6C1" w14:textId="567B2458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13B75" w14:textId="7DDB58A0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74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5F29F1B" w14:textId="5DAC1412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7CE955C" w14:textId="45489E4B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499A5" w14:textId="6A7A2B72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</w:tr>
      <w:tr w:rsidR="00BF2B63" w:rsidRPr="00253912" w14:paraId="7D142BB1" w14:textId="77777777" w:rsidTr="00A45142">
        <w:trPr>
          <w:trHeight w:val="300"/>
        </w:trPr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55B39" w14:textId="77777777" w:rsidR="00BF2B63" w:rsidRPr="0025391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3912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8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B49617D" w14:textId="4CA44587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92DD2B3" w14:textId="4E441EB4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8F225" w14:textId="030D8C43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114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26E5C78" w14:textId="2D6D2DBD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EDE3811" w14:textId="6B0D4E02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9C12A" w14:textId="7A01FA08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</w:tr>
      <w:tr w:rsidR="00BF2B63" w:rsidRPr="00253912" w14:paraId="306EB7C6" w14:textId="77777777" w:rsidTr="00A45142">
        <w:trPr>
          <w:trHeight w:val="300"/>
        </w:trPr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D116D" w14:textId="77777777" w:rsidR="00BF2B63" w:rsidRPr="0025391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3912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8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0F23A46" w14:textId="4EDCF818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7B24154" w14:textId="79DA67E2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132AC" w14:textId="315D00BF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155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381B8CA" w14:textId="087B41C7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29B0216" w14:textId="6F8B17D5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BE4A0" w14:textId="0F78B70E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</w:tr>
      <w:tr w:rsidR="00BF2B63" w:rsidRPr="00253912" w14:paraId="39EA8FF4" w14:textId="77777777" w:rsidTr="00A45142">
        <w:trPr>
          <w:trHeight w:val="300"/>
        </w:trPr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D0544" w14:textId="77777777" w:rsidR="00BF2B63" w:rsidRPr="0025391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3912"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8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70FCF7B" w14:textId="71E9373F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49769FD" w14:textId="6B7879C3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9F39D" w14:textId="5420F7D9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197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193ACAC" w14:textId="6556BBB2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95405C5" w14:textId="77536754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E34C0" w14:textId="5DA051C2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</w:tr>
      <w:tr w:rsidR="00BF2B63" w:rsidRPr="00253912" w14:paraId="750111CF" w14:textId="77777777" w:rsidTr="00A45142">
        <w:trPr>
          <w:trHeight w:val="300"/>
        </w:trPr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1542F" w14:textId="77777777" w:rsidR="00BF2B63" w:rsidRPr="0025391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3912"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8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6279965" w14:textId="00D460EB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8347728" w14:textId="2C048095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C0D99" w14:textId="0E573B4F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240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2329F25" w14:textId="45860505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B100BF5" w14:textId="36A6417B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794B7" w14:textId="3D97AFAA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  <w:tr w:rsidR="00BF2B63" w:rsidRPr="00253912" w14:paraId="635CB616" w14:textId="77777777" w:rsidTr="00A45142">
        <w:trPr>
          <w:trHeight w:val="300"/>
        </w:trPr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53087" w14:textId="77777777" w:rsidR="00BF2B63" w:rsidRPr="0025391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3912"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8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8F38E79" w14:textId="12BB811A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2AD9339" w14:textId="489BB7A6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5AE53" w14:textId="12C65DDC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288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72D7DF9" w14:textId="542FCDBA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7466870" w14:textId="5DD3DA12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16641" w14:textId="796F4E49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</w:tr>
      <w:tr w:rsidR="00BF2B63" w:rsidRPr="00253912" w14:paraId="13DBA66C" w14:textId="77777777" w:rsidTr="00A45142">
        <w:trPr>
          <w:trHeight w:val="300"/>
        </w:trPr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2482D" w14:textId="77777777" w:rsidR="00BF2B63" w:rsidRPr="0025391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3912"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8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657CC8D" w14:textId="34B1D8C5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14F0DC5" w14:textId="15627D3A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02286" w14:textId="63A6D6A8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337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BC92DFF" w14:textId="34878686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FF655C6" w14:textId="1F936E0F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54100" w14:textId="60922EF4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  <w:tr w:rsidR="00BF2B63" w:rsidRPr="00253912" w14:paraId="066ECAEC" w14:textId="77777777" w:rsidTr="00A45142">
        <w:trPr>
          <w:trHeight w:val="300"/>
        </w:trPr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C35CE" w14:textId="77777777" w:rsidR="00BF2B63" w:rsidRPr="0025391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3912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8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9F8FEFE" w14:textId="632059A1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05B4A7D" w14:textId="140F408D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56CB0" w14:textId="3D53F203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386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7675628" w14:textId="1547EC80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2611B8A" w14:textId="1545C175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A6343" w14:textId="280891A1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</w:tr>
      <w:tr w:rsidR="00BF2B63" w:rsidRPr="00253912" w14:paraId="20F0A23A" w14:textId="77777777" w:rsidTr="00A45142">
        <w:trPr>
          <w:trHeight w:val="278"/>
        </w:trPr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B8172" w14:textId="77777777" w:rsidR="00BF2B63" w:rsidRPr="0025391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3912"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38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E51D7B8" w14:textId="657F3248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4CD7780" w14:textId="5D223188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E322F" w14:textId="5143B251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438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387EFE6" w14:textId="41C7D0AA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10AEE39" w14:textId="03A32CF2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1C5DD" w14:textId="689EC42F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</w:tr>
      <w:tr w:rsidR="00BF2B63" w:rsidRPr="00253912" w14:paraId="1CD411AC" w14:textId="77777777" w:rsidTr="00A45142">
        <w:trPr>
          <w:trHeight w:val="300"/>
        </w:trPr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C571F" w14:textId="77777777" w:rsidR="00BF2B63" w:rsidRPr="0025391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3912"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38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4F7281E" w14:textId="027FD6EB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8CAB0F0" w14:textId="17F3B26D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296D8" w14:textId="4B7628C8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493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F91A407" w14:textId="265BA081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14E65EE" w14:textId="5B0017A3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91695" w14:textId="2F082F8D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</w:tr>
      <w:tr w:rsidR="00BF2B63" w:rsidRPr="00253912" w14:paraId="1DA68682" w14:textId="77777777" w:rsidTr="00A45142">
        <w:trPr>
          <w:trHeight w:val="300"/>
        </w:trPr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6A82A" w14:textId="77777777" w:rsidR="00BF2B63" w:rsidRPr="0025391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3912">
              <w:rPr>
                <w:rFonts w:ascii="Times New Roman" w:eastAsia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38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05DFAF9" w14:textId="072BB722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071E047" w14:textId="02C620A0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5B1A7" w14:textId="3D6D91F2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550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46D0D70" w14:textId="14BBDFC4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6A968C1" w14:textId="17B8BDED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474EC" w14:textId="293866A8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</w:tr>
      <w:tr w:rsidR="00BF2B63" w:rsidRPr="00253912" w14:paraId="22989567" w14:textId="77777777" w:rsidTr="00A45142">
        <w:trPr>
          <w:trHeight w:val="300"/>
        </w:trPr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2FDF9" w14:textId="77777777" w:rsidR="00BF2B63" w:rsidRPr="0025391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3912">
              <w:rPr>
                <w:rFonts w:ascii="Times New Roman" w:eastAsia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38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455FDA4" w14:textId="3342912F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1F061A9" w14:textId="74653FC9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F4539" w14:textId="041059D2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608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96F515C" w14:textId="31EEF334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E90EBFE" w14:textId="6C9152C7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A6A9A" w14:textId="0AC56294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</w:tr>
      <w:tr w:rsidR="00BF2B63" w:rsidRPr="00253912" w14:paraId="019C5F2A" w14:textId="77777777" w:rsidTr="00A45142">
        <w:trPr>
          <w:trHeight w:val="300"/>
        </w:trPr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842D8" w14:textId="77777777" w:rsidR="00BF2B63" w:rsidRPr="0025391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3912">
              <w:rPr>
                <w:rFonts w:ascii="Times New Roman" w:eastAsia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38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C193BAD" w14:textId="72395726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F132235" w14:textId="20B5A33E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4143B" w14:textId="1D0517E7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667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959187D" w14:textId="39A1FE72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A0D5365" w14:textId="3E696FD7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51750" w14:textId="54F69C65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</w:tr>
      <w:tr w:rsidR="00BF2B63" w:rsidRPr="00253912" w14:paraId="190BE634" w14:textId="77777777" w:rsidTr="00A45142">
        <w:trPr>
          <w:trHeight w:val="300"/>
        </w:trPr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B6E8D" w14:textId="77777777" w:rsidR="00BF2B63" w:rsidRPr="0025391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3912">
              <w:rPr>
                <w:rFonts w:ascii="Times New Roman" w:eastAsia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38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6CCFC14" w14:textId="46AE3902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0EF5CF1" w14:textId="09F9C981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D3C94" w14:textId="6D620969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730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199C7FD" w14:textId="31DCC768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39A2706" w14:textId="4BCE9094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80386" w14:textId="211B9353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BF2B63" w:rsidRPr="00253912" w14:paraId="5DA8F8C7" w14:textId="77777777" w:rsidTr="00A45142">
        <w:trPr>
          <w:trHeight w:val="300"/>
        </w:trPr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B070B" w14:textId="77777777" w:rsidR="00BF2B63" w:rsidRPr="0025391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3912">
              <w:rPr>
                <w:rFonts w:ascii="Times New Roman" w:eastAsia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38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89A2D02" w14:textId="3971A873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DBD4A85" w14:textId="459D9D48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08AEA" w14:textId="1B5FDE6F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797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E3DE822" w14:textId="3A908B9F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7FF31E0" w14:textId="514395FA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940D5" w14:textId="54359CDB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</w:tr>
      <w:tr w:rsidR="00BF2B63" w:rsidRPr="00253912" w14:paraId="72C8B535" w14:textId="77777777" w:rsidTr="00A45142">
        <w:trPr>
          <w:trHeight w:val="300"/>
        </w:trPr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CDC7C" w14:textId="77777777" w:rsidR="00BF2B63" w:rsidRPr="0025391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3912">
              <w:rPr>
                <w:rFonts w:ascii="Times New Roman" w:eastAsia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38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38353FF" w14:textId="5A7ADD27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03A140A" w14:textId="5D37271E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F722A" w14:textId="05B86EA9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867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46B8762" w14:textId="588D2A29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C357F76" w14:textId="5B4453CF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7A8F0" w14:textId="03D68161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</w:tr>
      <w:tr w:rsidR="00BF2B63" w:rsidRPr="00253912" w14:paraId="64731676" w14:textId="77777777" w:rsidTr="00A45142">
        <w:trPr>
          <w:trHeight w:val="300"/>
        </w:trPr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CB109" w14:textId="77777777" w:rsidR="00BF2B63" w:rsidRPr="0025391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3912">
              <w:rPr>
                <w:rFonts w:ascii="Times New Roman" w:eastAsia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38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58066A2" w14:textId="1CEE268E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9EE2FD1" w14:textId="6548B5C2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D2C09" w14:textId="7368B332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944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B7F1735" w14:textId="7091106E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5AA201A" w14:textId="3E4BAB6C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E42BD" w14:textId="219CBB6D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</w:tr>
      <w:tr w:rsidR="00BF2B63" w:rsidRPr="00253912" w14:paraId="47C9E230" w14:textId="77777777" w:rsidTr="00A45142">
        <w:trPr>
          <w:trHeight w:val="300"/>
        </w:trPr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1A9D9" w14:textId="77777777" w:rsidR="00BF2B63" w:rsidRPr="0025391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3912">
              <w:rPr>
                <w:rFonts w:ascii="Times New Roman" w:eastAsia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38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24DC2C6" w14:textId="6770D023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C35F0B5" w14:textId="51F21B0D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0343B" w14:textId="5ADF3FD9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.030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1C0AB88" w14:textId="62727461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78129B2" w14:textId="5E2FC52D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9485D" w14:textId="0D2DA2AE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</w:tr>
      <w:tr w:rsidR="00BF2B63" w:rsidRPr="00253912" w14:paraId="6A456C96" w14:textId="77777777" w:rsidTr="00A45142">
        <w:trPr>
          <w:trHeight w:val="300"/>
        </w:trPr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73371" w14:textId="77777777" w:rsidR="00BF2B63" w:rsidRPr="0025391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3912">
              <w:rPr>
                <w:rFonts w:ascii="Times New Roman" w:eastAsia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38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47D2E05" w14:textId="23CCB20E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15B69F6" w14:textId="2F645084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CA476" w14:textId="3E57BD1D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.120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93E0F25" w14:textId="3AC27D15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CD7E056" w14:textId="49922E9D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615F7" w14:textId="5FA09E33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</w:tr>
      <w:tr w:rsidR="00BF2B63" w:rsidRPr="00253912" w14:paraId="1AC2098D" w14:textId="77777777" w:rsidTr="00A45142">
        <w:trPr>
          <w:trHeight w:val="300"/>
        </w:trPr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397C1" w14:textId="77777777" w:rsidR="00BF2B63" w:rsidRPr="0025391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3912">
              <w:rPr>
                <w:rFonts w:ascii="Times New Roman" w:eastAsia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38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BC171BF" w14:textId="0B9A9271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73593CA" w14:textId="00DE6253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37955" w14:textId="2AE90A18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.211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202A0A1" w14:textId="0F43BE99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9D8DF96" w14:textId="02347DF0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63F95" w14:textId="70A3D40E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</w:tr>
      <w:tr w:rsidR="00BF2B63" w:rsidRPr="00253912" w14:paraId="0954A9C8" w14:textId="77777777" w:rsidTr="00A45142">
        <w:trPr>
          <w:trHeight w:val="300"/>
        </w:trPr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53892" w14:textId="77777777" w:rsidR="00BF2B63" w:rsidRPr="0025391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3912">
              <w:rPr>
                <w:rFonts w:ascii="Times New Roman" w:eastAsia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38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A88046A" w14:textId="3AA97180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F1E4C5F" w14:textId="2AA33BF7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4A7B6" w14:textId="60C9DC9F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.311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882CABC" w14:textId="13C39279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CA84B10" w14:textId="5F8B4861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48A91" w14:textId="1A1AB7AF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</w:tr>
      <w:tr w:rsidR="00BF2B63" w:rsidRPr="00253912" w14:paraId="088453D0" w14:textId="77777777" w:rsidTr="00A45142">
        <w:trPr>
          <w:trHeight w:val="300"/>
        </w:trPr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20D9D" w14:textId="77777777" w:rsidR="00BF2B63" w:rsidRPr="0025391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3912">
              <w:rPr>
                <w:rFonts w:ascii="Times New Roman" w:eastAsia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38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9D0FD1A" w14:textId="01F6BB12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18AA9B6" w14:textId="6E3B6706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D67BC" w14:textId="3F9932BF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.417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4A16F1D" w14:textId="774C0561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03080E1" w14:textId="0DDB8990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D0D4E" w14:textId="3A1C8E03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</w:tr>
      <w:tr w:rsidR="00BF2B63" w:rsidRPr="00253912" w14:paraId="501B42FE" w14:textId="77777777" w:rsidTr="00A45142">
        <w:trPr>
          <w:trHeight w:val="300"/>
        </w:trPr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00A4F" w14:textId="77777777" w:rsidR="00BF2B63" w:rsidRPr="0025391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3912">
              <w:rPr>
                <w:rFonts w:ascii="Times New Roman" w:eastAsia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38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BE857EF" w14:textId="0E668375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B82407F" w14:textId="2C74353C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1055B" w14:textId="6D40382D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.525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F6736E5" w14:textId="58A1F85E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5B1C9ED" w14:textId="2AC6F7E6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C8807" w14:textId="405924BE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</w:tr>
      <w:tr w:rsidR="00BF2B63" w:rsidRPr="00253912" w14:paraId="038F9F12" w14:textId="77777777" w:rsidTr="00A45142">
        <w:trPr>
          <w:trHeight w:val="300"/>
        </w:trPr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5EAEE" w14:textId="77777777" w:rsidR="00BF2B63" w:rsidRPr="0025391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3912">
              <w:rPr>
                <w:rFonts w:ascii="Times New Roman" w:eastAsia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38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F729270" w14:textId="4A057F74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968B4B1" w14:textId="5EECC166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8DA9E" w14:textId="752CCAD5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.640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017C407" w14:textId="69F9DD99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AC81835" w14:textId="5BA6BB3C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59707" w14:textId="454EF1DC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</w:tr>
      <w:tr w:rsidR="00BF2B63" w:rsidRPr="00253912" w14:paraId="797CF3A6" w14:textId="77777777" w:rsidTr="00A45142">
        <w:trPr>
          <w:trHeight w:val="300"/>
        </w:trPr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61981" w14:textId="77777777" w:rsidR="00BF2B63" w:rsidRPr="0025391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3912">
              <w:rPr>
                <w:rFonts w:ascii="Times New Roman" w:eastAsia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38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B9D4AE6" w14:textId="4713EF29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C4F15A6" w14:textId="1C6F38D2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E4EB5" w14:textId="414B3BFA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.754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71E4196" w14:textId="488E80D3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EC6C413" w14:textId="40574CFF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CE9AB" w14:textId="3E4AC3A1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</w:tr>
      <w:tr w:rsidR="00BF2B63" w:rsidRPr="00253912" w14:paraId="73A1F623" w14:textId="77777777" w:rsidTr="00A45142">
        <w:trPr>
          <w:trHeight w:val="300"/>
        </w:trPr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C1FCA" w14:textId="77777777" w:rsidR="00BF2B63" w:rsidRPr="0025391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3912">
              <w:rPr>
                <w:rFonts w:ascii="Times New Roman" w:eastAsia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38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57C6539" w14:textId="0AC766C8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043F136" w14:textId="13A756AB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94C42" w14:textId="4BEEE47E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.877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33F36D3" w14:textId="477167C1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B2714FE" w14:textId="5768CA09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D3408" w14:textId="3FDADD58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</w:tr>
      <w:tr w:rsidR="00BF2B63" w:rsidRPr="00253912" w14:paraId="7101C693" w14:textId="77777777" w:rsidTr="00A45142">
        <w:trPr>
          <w:trHeight w:val="300"/>
        </w:trPr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C97C0" w14:textId="77777777" w:rsidR="00BF2B63" w:rsidRPr="0025391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3912">
              <w:rPr>
                <w:rFonts w:ascii="Times New Roman" w:eastAsia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38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C065E1F" w14:textId="6A9330E8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B5575AB" w14:textId="3698B880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019FB" w14:textId="1CC43A3F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2.003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B418B92" w14:textId="771F16EB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C9454A0" w14:textId="07E1A0E1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F703D" w14:textId="00B61EB1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</w:tr>
      <w:tr w:rsidR="00BF2B63" w:rsidRPr="00253912" w14:paraId="651803BB" w14:textId="77777777" w:rsidTr="00A45142">
        <w:trPr>
          <w:trHeight w:val="300"/>
        </w:trPr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BDD40" w14:textId="77777777" w:rsidR="00BF2B63" w:rsidRPr="0025391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3912">
              <w:rPr>
                <w:rFonts w:ascii="Times New Roman" w:eastAsia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38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9D3D729" w14:textId="31CFD246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EF223EC" w14:textId="22443F25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90162" w14:textId="740B4449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2.130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396CEC4" w14:textId="2A3F4243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B86F797" w14:textId="75DAD9CB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53326" w14:textId="6CF6C6A0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</w:tr>
      <w:tr w:rsidR="00BF2B63" w:rsidRPr="00253912" w14:paraId="5815D42B" w14:textId="77777777" w:rsidTr="00A45142">
        <w:trPr>
          <w:trHeight w:val="300"/>
        </w:trPr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40F59" w14:textId="77777777" w:rsidR="00BF2B63" w:rsidRPr="0025391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3912">
              <w:rPr>
                <w:rFonts w:ascii="Times New Roman" w:eastAsia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38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4DDB12E" w14:textId="6C74119C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7E32879" w14:textId="5F8DF329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47FF9" w14:textId="62A6AE94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2.269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BFE6160" w14:textId="031068E2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8EA8BA0" w14:textId="034B5CC7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B3464" w14:textId="260A68E6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</w:tr>
      <w:tr w:rsidR="00BF2B63" w:rsidRPr="00253912" w14:paraId="32C70E2A" w14:textId="77777777" w:rsidTr="00A45142">
        <w:trPr>
          <w:trHeight w:val="300"/>
        </w:trPr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94891" w14:textId="77777777" w:rsidR="00BF2B63" w:rsidRPr="0025391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3912">
              <w:rPr>
                <w:rFonts w:ascii="Times New Roman" w:eastAsia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38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FE1BF70" w14:textId="2326ED51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27A0095" w14:textId="51678A34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52640" w14:textId="540DFB84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2.408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2494217" w14:textId="67B5A511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F7921DB" w14:textId="5EF0A6D4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49C8F" w14:textId="294BDFC0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</w:tr>
      <w:tr w:rsidR="00BF2B63" w:rsidRPr="00253912" w14:paraId="3CE22C4C" w14:textId="77777777" w:rsidTr="00A45142">
        <w:trPr>
          <w:trHeight w:val="300"/>
        </w:trPr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7309C" w14:textId="77777777" w:rsidR="00BF2B63" w:rsidRPr="0025391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3912">
              <w:rPr>
                <w:rFonts w:ascii="Times New Roman" w:eastAsia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38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C9091DD" w14:textId="74B8B310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1387FD0" w14:textId="46F50433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C0EB4" w14:textId="1391C671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2.550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B1CD574" w14:textId="14A6F948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C35703F" w14:textId="365A5DCC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00810" w14:textId="2F78825A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</w:tr>
      <w:tr w:rsidR="00BF2B63" w:rsidRPr="00253912" w14:paraId="724943EA" w14:textId="77777777" w:rsidTr="00A45142">
        <w:trPr>
          <w:trHeight w:val="300"/>
        </w:trPr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A3B52" w14:textId="77777777" w:rsidR="00BF2B63" w:rsidRPr="0025391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3912">
              <w:rPr>
                <w:rFonts w:ascii="Times New Roman" w:eastAsia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38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8529F38" w14:textId="158AC66A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4B2E670" w14:textId="4B20E8DB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F07EA" w14:textId="2352D4CC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2.707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31F82CF" w14:textId="761000DE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AEA2121" w14:textId="587F5527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5D856" w14:textId="216B94FA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</w:tr>
      <w:tr w:rsidR="00BF2B63" w:rsidRPr="00253912" w14:paraId="390CB4E1" w14:textId="77777777" w:rsidTr="00A45142">
        <w:trPr>
          <w:trHeight w:val="300"/>
        </w:trPr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F5EB1" w14:textId="77777777" w:rsidR="00BF2B63" w:rsidRPr="0025391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3912">
              <w:rPr>
                <w:rFonts w:ascii="Times New Roman" w:eastAsia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38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BA0A1B6" w14:textId="06457465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C68B53D" w14:textId="54FAB6F9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D8ADA" w14:textId="0BFAA3CF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2.924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4C48EAF" w14:textId="0579BD09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3A29FF9" w14:textId="32922FEF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FE979" w14:textId="6667A17D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</w:tr>
      <w:tr w:rsidR="00BF2B63" w:rsidRPr="00253912" w14:paraId="12D4968B" w14:textId="77777777" w:rsidTr="00A45142">
        <w:trPr>
          <w:trHeight w:val="300"/>
        </w:trPr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3E11F" w14:textId="77777777" w:rsidR="00BF2B63" w:rsidRPr="0025391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3912">
              <w:rPr>
                <w:rFonts w:ascii="Times New Roman" w:eastAsia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38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96043BE" w14:textId="32B91B71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D13B5ED" w14:textId="0168FDD7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72022" w14:textId="0801101E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.144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5D8ACCA" w14:textId="01B2045D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469A58F" w14:textId="2429B88A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15989" w14:textId="67F70CBB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</w:tr>
      <w:tr w:rsidR="00BF2B63" w:rsidRPr="00253912" w14:paraId="271EF943" w14:textId="77777777" w:rsidTr="00A45142">
        <w:trPr>
          <w:trHeight w:val="300"/>
        </w:trPr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007B3" w14:textId="77777777" w:rsidR="00BF2B63" w:rsidRPr="0025391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3912">
              <w:rPr>
                <w:rFonts w:ascii="Times New Roman" w:eastAsia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38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6541028" w14:textId="037BE666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1FC95DE" w14:textId="69D22033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E21A1" w14:textId="15293ED2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.373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32CF39F" w14:textId="5DC79AF5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E8AD98D" w14:textId="3BE16B2D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8D84F" w14:textId="1DDE0833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</w:tr>
      <w:tr w:rsidR="00BF2B63" w:rsidRPr="00253912" w14:paraId="13D748DD" w14:textId="77777777" w:rsidTr="00A45142">
        <w:trPr>
          <w:trHeight w:val="300"/>
        </w:trPr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D3968" w14:textId="77777777" w:rsidR="00BF2B63" w:rsidRPr="0025391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3912">
              <w:rPr>
                <w:rFonts w:ascii="Times New Roman" w:eastAsia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38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FA04238" w14:textId="4FD99FB9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219265A" w14:textId="7AAE29BD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11387" w14:textId="15C8146B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.606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AB6EACD" w14:textId="787023EB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65A7C42" w14:textId="1ACD2DEA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DDC40" w14:textId="2B0299CD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</w:tr>
      <w:tr w:rsidR="00BF2B63" w:rsidRPr="00253912" w14:paraId="079088CE" w14:textId="77777777" w:rsidTr="00A45142">
        <w:trPr>
          <w:trHeight w:val="300"/>
        </w:trPr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2EFF2" w14:textId="77777777" w:rsidR="00BF2B63" w:rsidRPr="0025391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3912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39</w:t>
            </w:r>
          </w:p>
        </w:tc>
        <w:tc>
          <w:tcPr>
            <w:tcW w:w="138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28BF075" w14:textId="43EF0F68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D946E4D" w14:textId="303D7C04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869D9" w14:textId="354FA3E5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.843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4E18D90" w14:textId="3EFAC3E1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C009E15" w14:textId="78AF8D71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D847D" w14:textId="72E6DF65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</w:tr>
      <w:tr w:rsidR="00BF2B63" w:rsidRPr="00253912" w14:paraId="0C1E0318" w14:textId="77777777" w:rsidTr="00A45142">
        <w:trPr>
          <w:trHeight w:val="300"/>
        </w:trPr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CEEB2" w14:textId="77777777" w:rsidR="00BF2B63" w:rsidRPr="0025391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3912">
              <w:rPr>
                <w:rFonts w:ascii="Times New Roman" w:eastAsia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38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CBE14C9" w14:textId="29BDE913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33008A1" w14:textId="16334828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80FBD" w14:textId="39DD4E54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.107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A1073E4" w14:textId="3EDD10E2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43ACE71" w14:textId="6BA66F5B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E8C03" w14:textId="1E627C6B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</w:tr>
      <w:tr w:rsidR="00BF2B63" w:rsidRPr="00253912" w14:paraId="6B4E6C17" w14:textId="77777777" w:rsidTr="00A45142">
        <w:trPr>
          <w:trHeight w:val="300"/>
        </w:trPr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96570" w14:textId="77777777" w:rsidR="00BF2B63" w:rsidRPr="0025391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3912">
              <w:rPr>
                <w:rFonts w:ascii="Times New Roman" w:eastAsia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38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46582F5" w14:textId="4DED0905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55DC1DB" w14:textId="5AA19849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2A1A8" w14:textId="5CB5E858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.391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960A597" w14:textId="04C98D8F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BBD598F" w14:textId="490421CE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1BCA2" w14:textId="77667A58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</w:tr>
      <w:tr w:rsidR="00BF2B63" w:rsidRPr="00253912" w14:paraId="737083C2" w14:textId="77777777" w:rsidTr="00A45142">
        <w:trPr>
          <w:trHeight w:val="300"/>
        </w:trPr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59502" w14:textId="77777777" w:rsidR="00BF2B63" w:rsidRPr="0025391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3912">
              <w:rPr>
                <w:rFonts w:ascii="Times New Roman" w:eastAsia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38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78241E0" w14:textId="4278782A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B25E12C" w14:textId="7283104F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C5B07" w14:textId="3F88540A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5.004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17D1A18" w14:textId="464B491A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75F02FB" w14:textId="28354574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21F1E" w14:textId="50C5A119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</w:tr>
      <w:tr w:rsidR="00BF2B63" w:rsidRPr="00253912" w14:paraId="15036F4B" w14:textId="77777777" w:rsidTr="00A45142">
        <w:trPr>
          <w:trHeight w:val="300"/>
        </w:trPr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B9CB7" w14:textId="77777777" w:rsidR="00BF2B63" w:rsidRPr="0025391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3912">
              <w:rPr>
                <w:rFonts w:ascii="Times New Roman" w:eastAsia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38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7380068" w14:textId="5B7BF1A0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A746D26" w14:textId="158E9979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C1CB3" w14:textId="629DC438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5.623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D35ED52" w14:textId="41329177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8DE4B04" w14:textId="3663420F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0A554" w14:textId="65DEDBF8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</w:tr>
      <w:tr w:rsidR="00BF2B63" w:rsidRPr="00253912" w14:paraId="5B8169F9" w14:textId="77777777" w:rsidTr="00A45142">
        <w:trPr>
          <w:trHeight w:val="300"/>
        </w:trPr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159C0" w14:textId="77777777" w:rsidR="00BF2B63" w:rsidRPr="0025391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3912">
              <w:rPr>
                <w:rFonts w:ascii="Times New Roman" w:eastAsia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38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D6CFBDB" w14:textId="53315894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906E9FC" w14:textId="142D117F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B31D3" w14:textId="7A36BFDB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6.363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4C35E38" w14:textId="271F023F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60259C5" w14:textId="582D667A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AA2B8" w14:textId="71D0FEFD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</w:tr>
      <w:tr w:rsidR="00BF2B63" w:rsidRPr="00253912" w14:paraId="24BDAB43" w14:textId="77777777" w:rsidTr="00A45142">
        <w:trPr>
          <w:trHeight w:val="300"/>
        </w:trPr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B5C56" w14:textId="77777777" w:rsidR="00BF2B63" w:rsidRPr="0025391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3912">
              <w:rPr>
                <w:rFonts w:ascii="Times New Roman" w:eastAsia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38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AA211C8" w14:textId="36961286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690E486" w14:textId="6CF6EA17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BAB5E" w14:textId="4FCFA1E3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7.707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20A01F3" w14:textId="010A0720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4F9A816" w14:textId="7C614152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2218B" w14:textId="25D40F94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</w:tr>
      <w:tr w:rsidR="00BF2B63" w:rsidRPr="00253912" w14:paraId="7B05D031" w14:textId="77777777" w:rsidTr="00A45142">
        <w:trPr>
          <w:trHeight w:val="300"/>
        </w:trPr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FF40C" w14:textId="77777777" w:rsidR="00BF2B63" w:rsidRPr="0025391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3912">
              <w:rPr>
                <w:rFonts w:ascii="Times New Roman" w:eastAsia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38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B222782" w14:textId="19EB26FB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8527413" w14:textId="4338685A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BF28B" w14:textId="5F015107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1.401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CD478DE" w14:textId="029140B4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E2DA33A" w14:textId="5D174A90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BEC51" w14:textId="12A59067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</w:tr>
      <w:tr w:rsidR="00BF2B63" w:rsidRPr="00253912" w14:paraId="64A45653" w14:textId="77777777" w:rsidTr="00A45142">
        <w:trPr>
          <w:trHeight w:val="300"/>
        </w:trPr>
        <w:tc>
          <w:tcPr>
            <w:tcW w:w="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0CFCE" w14:textId="77777777" w:rsidR="00BF2B63" w:rsidRPr="0025391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3912">
              <w:rPr>
                <w:rFonts w:ascii="Times New Roman" w:eastAsia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3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00C9D0" w14:textId="71992329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AD7FA" w14:textId="2534C13A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C5A20" w14:textId="4B61D316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8.647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2A6254" w14:textId="29C4E892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B0F26" w14:textId="6098226E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10E73" w14:textId="585CB8DC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</w:tbl>
    <w:p w14:paraId="0F90946F" w14:textId="77777777" w:rsidR="00AA78DE" w:rsidRDefault="00AA78DE" w:rsidP="00721F97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</w:p>
    <w:p w14:paraId="389B177A" w14:textId="77777777" w:rsidR="00A45142" w:rsidRDefault="00EF4E26" w:rsidP="00721F97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2</w:t>
      </w:r>
      <w:r w:rsidR="00A45142">
        <w:rPr>
          <w:rFonts w:ascii="Times New Roman" w:hAnsi="Times New Roman"/>
          <w:sz w:val="24"/>
          <w:szCs w:val="24"/>
        </w:rPr>
        <w:t xml:space="preserve">: Analysis of variance (ANOVA) table for </w:t>
      </w:r>
      <w:r w:rsidR="00474556">
        <w:rPr>
          <w:rFonts w:ascii="Times New Roman" w:hAnsi="Times New Roman"/>
          <w:sz w:val="24"/>
          <w:szCs w:val="24"/>
        </w:rPr>
        <w:t xml:space="preserve">variable within </w:t>
      </w:r>
      <w:r w:rsidR="00A45142">
        <w:rPr>
          <w:rFonts w:ascii="Times New Roman" w:hAnsi="Times New Roman"/>
          <w:sz w:val="24"/>
          <w:szCs w:val="24"/>
        </w:rPr>
        <w:t>five clusters</w:t>
      </w:r>
      <w:r w:rsidR="00474556">
        <w:rPr>
          <w:rFonts w:ascii="Times New Roman" w:hAnsi="Times New Roman"/>
          <w:sz w:val="24"/>
          <w:szCs w:val="24"/>
        </w:rPr>
        <w:t>.</w:t>
      </w:r>
    </w:p>
    <w:tbl>
      <w:tblPr>
        <w:tblW w:w="9093" w:type="dxa"/>
        <w:tblLook w:val="04A0" w:firstRow="1" w:lastRow="0" w:firstColumn="1" w:lastColumn="0" w:noHBand="0" w:noVBand="1"/>
      </w:tblPr>
      <w:tblGrid>
        <w:gridCol w:w="1165"/>
        <w:gridCol w:w="1260"/>
        <w:gridCol w:w="1170"/>
        <w:gridCol w:w="1530"/>
        <w:gridCol w:w="1350"/>
        <w:gridCol w:w="1350"/>
        <w:gridCol w:w="1268"/>
      </w:tblGrid>
      <w:tr w:rsidR="00A45142" w:rsidRPr="00A45142" w14:paraId="13ECD87B" w14:textId="77777777" w:rsidTr="00A45142">
        <w:trPr>
          <w:trHeight w:val="300"/>
        </w:trPr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08328" w14:textId="77777777" w:rsidR="00A45142" w:rsidRPr="00A45142" w:rsidRDefault="00A45142" w:rsidP="00A45142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A4514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45539" w14:textId="77777777" w:rsidR="00A45142" w:rsidRPr="00A45142" w:rsidRDefault="00A45142" w:rsidP="00A45142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45142">
              <w:rPr>
                <w:rFonts w:ascii="Times New Roman" w:eastAsia="Times New Roman" w:hAnsi="Times New Roman"/>
                <w:b/>
                <w:sz w:val="24"/>
                <w:szCs w:val="24"/>
              </w:rPr>
              <w:t>Cluster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162E52" w14:textId="77777777" w:rsidR="00A45142" w:rsidRPr="00A45142" w:rsidRDefault="00A45142" w:rsidP="00A45142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45142">
              <w:rPr>
                <w:rFonts w:ascii="Times New Roman" w:eastAsia="Times New Roman" w:hAnsi="Times New Roman"/>
                <w:b/>
                <w:sz w:val="24"/>
                <w:szCs w:val="24"/>
              </w:rPr>
              <w:t>Error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8FBC59F" w14:textId="77777777" w:rsidR="00A45142" w:rsidRPr="00A45142" w:rsidRDefault="00A45142" w:rsidP="00A45142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45142">
              <w:rPr>
                <w:rFonts w:ascii="Times New Roman" w:eastAsia="Times New Roman" w:hAnsi="Times New Roman"/>
                <w:b/>
                <w:sz w:val="24"/>
                <w:szCs w:val="24"/>
              </w:rPr>
              <w:t>F</w:t>
            </w:r>
          </w:p>
        </w:tc>
        <w:tc>
          <w:tcPr>
            <w:tcW w:w="126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D949B0" w14:textId="77777777" w:rsidR="00A45142" w:rsidRPr="00A45142" w:rsidRDefault="00A45142" w:rsidP="00A45142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45142">
              <w:rPr>
                <w:rFonts w:ascii="Times New Roman" w:eastAsia="Times New Roman" w:hAnsi="Times New Roman"/>
                <w:b/>
                <w:sz w:val="24"/>
                <w:szCs w:val="24"/>
              </w:rPr>
              <w:t>P</w:t>
            </w:r>
          </w:p>
        </w:tc>
      </w:tr>
      <w:tr w:rsidR="00A45142" w:rsidRPr="00A45142" w14:paraId="4497B6B0" w14:textId="77777777" w:rsidTr="00A45142">
        <w:trPr>
          <w:trHeight w:val="3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99DC3" w14:textId="77777777" w:rsidR="00A45142" w:rsidRPr="00A45142" w:rsidRDefault="00A45142" w:rsidP="00A45142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65E25C" w14:textId="77777777" w:rsidR="00A45142" w:rsidRPr="00A45142" w:rsidRDefault="00A45142" w:rsidP="00A45142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45142">
              <w:rPr>
                <w:rFonts w:ascii="Times New Roman" w:eastAsia="Times New Roman" w:hAnsi="Times New Roman"/>
                <w:b/>
                <w:sz w:val="24"/>
                <w:szCs w:val="24"/>
              </w:rPr>
              <w:t>Mean</w:t>
            </w:r>
            <w:r w:rsidRPr="00A45142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</w:rPr>
              <w:t>2</w:t>
            </w:r>
            <w:r w:rsidRPr="00A45142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9B6D2" w14:textId="77777777" w:rsidR="00A45142" w:rsidRPr="00A45142" w:rsidRDefault="00A45142" w:rsidP="00A45142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proofErr w:type="spellStart"/>
            <w:r w:rsidRPr="00A45142">
              <w:rPr>
                <w:rFonts w:ascii="Times New Roman" w:eastAsia="Times New Roman" w:hAnsi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1D75E84" w14:textId="77777777" w:rsidR="00A45142" w:rsidRPr="00A45142" w:rsidRDefault="00A45142" w:rsidP="00A45142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45142">
              <w:rPr>
                <w:rFonts w:ascii="Times New Roman" w:eastAsia="Times New Roman" w:hAnsi="Times New Roman"/>
                <w:b/>
                <w:sz w:val="24"/>
                <w:szCs w:val="24"/>
              </w:rPr>
              <w:t>Mean</w:t>
            </w:r>
            <w:r w:rsidRPr="00A45142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1F20D" w14:textId="77777777" w:rsidR="00A45142" w:rsidRPr="00A45142" w:rsidRDefault="00A45142" w:rsidP="00A45142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proofErr w:type="spellStart"/>
            <w:r w:rsidRPr="00A45142">
              <w:rPr>
                <w:rFonts w:ascii="Times New Roman" w:eastAsia="Times New Roman" w:hAnsi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8BFBF8D" w14:textId="77777777" w:rsidR="00A45142" w:rsidRPr="00A45142" w:rsidRDefault="00A45142" w:rsidP="00A451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68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4748A" w14:textId="77777777" w:rsidR="00A45142" w:rsidRPr="00A45142" w:rsidRDefault="00A45142" w:rsidP="00A451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BF2B63" w:rsidRPr="00A45142" w14:paraId="20EA88AF" w14:textId="77777777" w:rsidTr="00A45142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484EA4" w14:textId="77777777" w:rsidR="00BF2B63" w:rsidRPr="00A4514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45142">
              <w:rPr>
                <w:rFonts w:ascii="Times New Roman" w:eastAsia="Times New Roman" w:hAnsi="Times New Roman"/>
                <w:sz w:val="24"/>
                <w:szCs w:val="24"/>
              </w:rPr>
              <w:t>CBL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6FFD8EBD" w14:textId="3A73E057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27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9EC75" w14:textId="5BEE6575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2DD131D3" w14:textId="0211C146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14617" w14:textId="1D6337E2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0D9AC36A" w14:textId="4014DB70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8.549</w:t>
            </w:r>
          </w:p>
        </w:tc>
        <w:tc>
          <w:tcPr>
            <w:tcW w:w="12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771EF" w14:textId="259BF07A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F2B63" w:rsidRPr="00A45142" w14:paraId="5F794CFD" w14:textId="77777777" w:rsidTr="00A45142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8A7784" w14:textId="77777777" w:rsidR="00BF2B63" w:rsidRPr="00A4514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45142">
              <w:rPr>
                <w:rFonts w:ascii="Times New Roman" w:eastAsia="Times New Roman" w:hAnsi="Times New Roman"/>
                <w:sz w:val="24"/>
                <w:szCs w:val="24"/>
              </w:rPr>
              <w:t>CBL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3B17E9E8" w14:textId="0DCDA667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34</w:t>
            </w:r>
          </w:p>
        </w:tc>
        <w:tc>
          <w:tcPr>
            <w:tcW w:w="117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7532CA" w14:textId="26F161EC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6E2A2A20" w14:textId="4A7762A3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9EF70C" w14:textId="36F7E1C1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07787715" w14:textId="32EE981E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1.115</w:t>
            </w:r>
          </w:p>
        </w:tc>
        <w:tc>
          <w:tcPr>
            <w:tcW w:w="126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7D0D70" w14:textId="4A3EF563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F2B63" w:rsidRPr="00A45142" w14:paraId="1322F77F" w14:textId="77777777" w:rsidTr="00A45142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8B74CE" w14:textId="77777777" w:rsidR="00BF2B63" w:rsidRPr="00A4514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45142">
              <w:rPr>
                <w:rFonts w:ascii="Times New Roman" w:eastAsia="Times New Roman" w:hAnsi="Times New Roman"/>
                <w:sz w:val="24"/>
                <w:szCs w:val="24"/>
              </w:rPr>
              <w:t>CBL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400CD615" w14:textId="0C623004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42</w:t>
            </w:r>
          </w:p>
        </w:tc>
        <w:tc>
          <w:tcPr>
            <w:tcW w:w="117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7DB5E6" w14:textId="6D08DCD3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3CB82354" w14:textId="5F7ABBE1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302122" w14:textId="7FE23E32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74740A76" w14:textId="30D9F9AE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8.899</w:t>
            </w:r>
          </w:p>
        </w:tc>
        <w:tc>
          <w:tcPr>
            <w:tcW w:w="126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C24D7A" w14:textId="23246DC2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F2B63" w:rsidRPr="00A45142" w14:paraId="318F2972" w14:textId="77777777" w:rsidTr="00A45142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7D8320" w14:textId="77777777" w:rsidR="00BF2B63" w:rsidRPr="00A4514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45142">
              <w:rPr>
                <w:rFonts w:ascii="Times New Roman" w:eastAsia="Times New Roman" w:hAnsi="Times New Roman"/>
                <w:sz w:val="24"/>
                <w:szCs w:val="24"/>
              </w:rPr>
              <w:t>CBL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4D1C411C" w14:textId="62E61C6F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59</w:t>
            </w:r>
          </w:p>
        </w:tc>
        <w:tc>
          <w:tcPr>
            <w:tcW w:w="117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FAAAE2" w14:textId="44215291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5E7A8687" w14:textId="5CD4D136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87CE80" w14:textId="0154989B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7E09B5B9" w14:textId="34B5D9EF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7.798</w:t>
            </w:r>
          </w:p>
        </w:tc>
        <w:tc>
          <w:tcPr>
            <w:tcW w:w="126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8D875F" w14:textId="7E0FECE4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F2B63" w:rsidRPr="00A45142" w14:paraId="22B08010" w14:textId="77777777" w:rsidTr="00A45142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35BD66" w14:textId="77777777" w:rsidR="00BF2B63" w:rsidRPr="00A4514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45142">
              <w:rPr>
                <w:rFonts w:ascii="Times New Roman" w:eastAsia="Times New Roman" w:hAnsi="Times New Roman"/>
                <w:sz w:val="24"/>
                <w:szCs w:val="24"/>
              </w:rPr>
              <w:t>CBL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14AFDABC" w14:textId="0ED7E1AA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70</w:t>
            </w:r>
          </w:p>
        </w:tc>
        <w:tc>
          <w:tcPr>
            <w:tcW w:w="117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670842" w14:textId="0D8ECB52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40B49B07" w14:textId="306D1A97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AC2738" w14:textId="306FF7F4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46697AB7" w14:textId="49B42CA5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6.252</w:t>
            </w:r>
          </w:p>
        </w:tc>
        <w:tc>
          <w:tcPr>
            <w:tcW w:w="126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95A38F" w14:textId="4C8B216D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F2B63" w:rsidRPr="00A45142" w14:paraId="526A341A" w14:textId="77777777" w:rsidTr="00A45142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2DBADB" w14:textId="77777777" w:rsidR="00BF2B63" w:rsidRPr="00A4514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45142">
              <w:rPr>
                <w:rFonts w:ascii="Times New Roman" w:eastAsia="Times New Roman" w:hAnsi="Times New Roman"/>
                <w:sz w:val="24"/>
                <w:szCs w:val="24"/>
              </w:rPr>
              <w:t>CBL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3D66439E" w14:textId="493DD69E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90</w:t>
            </w:r>
          </w:p>
        </w:tc>
        <w:tc>
          <w:tcPr>
            <w:tcW w:w="117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3CD8FF" w14:textId="3540AEB9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145D64E3" w14:textId="5E39216C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F41F6C" w14:textId="0C7FE930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79664C98" w14:textId="7CE27A19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21.713</w:t>
            </w:r>
          </w:p>
        </w:tc>
        <w:tc>
          <w:tcPr>
            <w:tcW w:w="126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9565AB" w14:textId="3B53DEF4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F2B63" w:rsidRPr="00A45142" w14:paraId="2CDADC9F" w14:textId="77777777" w:rsidTr="00A45142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5DA143" w14:textId="77777777" w:rsidR="00BF2B63" w:rsidRPr="00A4514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45142">
              <w:rPr>
                <w:rFonts w:ascii="Times New Roman" w:eastAsia="Times New Roman" w:hAnsi="Times New Roman"/>
                <w:sz w:val="24"/>
                <w:szCs w:val="24"/>
              </w:rPr>
              <w:t>CBL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56005CAF" w14:textId="4D3ABF98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90</w:t>
            </w:r>
          </w:p>
        </w:tc>
        <w:tc>
          <w:tcPr>
            <w:tcW w:w="117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F07B24" w14:textId="45EF4F44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32B0FE8D" w14:textId="643FFA29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224555" w14:textId="3B3FE615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7CCAAD1C" w14:textId="18834BA5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8.257</w:t>
            </w:r>
          </w:p>
        </w:tc>
        <w:tc>
          <w:tcPr>
            <w:tcW w:w="126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600635" w14:textId="70F04E7C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F2B63" w:rsidRPr="00A45142" w14:paraId="19ED6521" w14:textId="77777777" w:rsidTr="00A45142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4E9088" w14:textId="77777777" w:rsidR="00BF2B63" w:rsidRPr="00A4514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45142">
              <w:rPr>
                <w:rFonts w:ascii="Times New Roman" w:eastAsia="Times New Roman" w:hAnsi="Times New Roman"/>
                <w:sz w:val="24"/>
                <w:szCs w:val="24"/>
              </w:rPr>
              <w:t>CBL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580BAA44" w14:textId="3D066502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37</w:t>
            </w:r>
          </w:p>
        </w:tc>
        <w:tc>
          <w:tcPr>
            <w:tcW w:w="117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8FCC04" w14:textId="5FEFE9AD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7192A312" w14:textId="029115C9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86DFC7" w14:textId="21E84DEE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4E43A10C" w14:textId="4200EAFB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6.787</w:t>
            </w:r>
          </w:p>
        </w:tc>
        <w:tc>
          <w:tcPr>
            <w:tcW w:w="126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861557" w14:textId="6E0AA6C1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F2B63" w:rsidRPr="00A45142" w14:paraId="384593C9" w14:textId="77777777" w:rsidTr="00A45142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4D5125" w14:textId="77777777" w:rsidR="00BF2B63" w:rsidRPr="00A4514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45142">
              <w:rPr>
                <w:rFonts w:ascii="Times New Roman" w:eastAsia="Times New Roman" w:hAnsi="Times New Roman"/>
                <w:sz w:val="24"/>
                <w:szCs w:val="24"/>
              </w:rPr>
              <w:t>CBW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082ECE17" w14:textId="5771B2E0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36</w:t>
            </w:r>
          </w:p>
        </w:tc>
        <w:tc>
          <w:tcPr>
            <w:tcW w:w="117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A4ED13" w14:textId="444F1E7E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0027A588" w14:textId="15B817FB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060BA8" w14:textId="167005F0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5EF9D6D1" w14:textId="41789D25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6.459</w:t>
            </w:r>
          </w:p>
        </w:tc>
        <w:tc>
          <w:tcPr>
            <w:tcW w:w="126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B2ED47" w14:textId="4F65A5D3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F2B63" w:rsidRPr="00A45142" w14:paraId="676F13FD" w14:textId="77777777" w:rsidTr="00A45142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435B70" w14:textId="77777777" w:rsidR="00BF2B63" w:rsidRPr="00A4514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45142">
              <w:rPr>
                <w:rFonts w:ascii="Times New Roman" w:eastAsia="Times New Roman" w:hAnsi="Times New Roman"/>
                <w:sz w:val="24"/>
                <w:szCs w:val="24"/>
              </w:rPr>
              <w:t>CBW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1317B43A" w14:textId="4DE7CC5A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26</w:t>
            </w:r>
          </w:p>
        </w:tc>
        <w:tc>
          <w:tcPr>
            <w:tcW w:w="117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69D510" w14:textId="5DFA98F7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6A1F7EEE" w14:textId="18ADE0B4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557289" w14:textId="3C29A521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4A17D832" w14:textId="2B76E09F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6.022</w:t>
            </w:r>
          </w:p>
        </w:tc>
        <w:tc>
          <w:tcPr>
            <w:tcW w:w="126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CDDB9F" w14:textId="266616AF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BF2B63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BF2B63" w:rsidRPr="00A45142" w14:paraId="098B49CC" w14:textId="77777777" w:rsidTr="00A45142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5EB7B7" w14:textId="77777777" w:rsidR="00BF2B63" w:rsidRPr="00A4514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45142">
              <w:rPr>
                <w:rFonts w:ascii="Times New Roman" w:eastAsia="Times New Roman" w:hAnsi="Times New Roman"/>
                <w:sz w:val="24"/>
                <w:szCs w:val="24"/>
              </w:rPr>
              <w:t>CBW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6BBAA30C" w14:textId="5222A3C6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117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0DECB5" w14:textId="75B5A54E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1B3EC495" w14:textId="3CF9D047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084019" w14:textId="6F909EC5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218FF339" w14:textId="052B7D52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.258</w:t>
            </w:r>
          </w:p>
        </w:tc>
        <w:tc>
          <w:tcPr>
            <w:tcW w:w="126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729A04" w14:textId="2FE581F5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BF2B63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</w:tr>
      <w:tr w:rsidR="00BF2B63" w:rsidRPr="00A45142" w14:paraId="6B1250C9" w14:textId="77777777" w:rsidTr="00A45142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9ACF62" w14:textId="77777777" w:rsidR="00BF2B63" w:rsidRPr="00A4514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45142">
              <w:rPr>
                <w:rFonts w:ascii="Times New Roman" w:eastAsia="Times New Roman" w:hAnsi="Times New Roman"/>
                <w:sz w:val="24"/>
                <w:szCs w:val="24"/>
              </w:rPr>
              <w:t>CBW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3112A5E3" w14:textId="1763CA28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35</w:t>
            </w:r>
          </w:p>
        </w:tc>
        <w:tc>
          <w:tcPr>
            <w:tcW w:w="117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72D3A7" w14:textId="787FCE38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572E6D81" w14:textId="49810F58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2BE4C7" w14:textId="03362228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4DF463E2" w14:textId="10CA86D2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8.344</w:t>
            </w:r>
          </w:p>
        </w:tc>
        <w:tc>
          <w:tcPr>
            <w:tcW w:w="126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A8BAC8" w14:textId="11B0ED32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F2B63" w:rsidRPr="00A45142" w14:paraId="0E32CBA0" w14:textId="77777777" w:rsidTr="00A45142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B22FD2" w14:textId="77777777" w:rsidR="00BF2B63" w:rsidRPr="00A4514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45142">
              <w:rPr>
                <w:rFonts w:ascii="Times New Roman" w:eastAsia="Times New Roman" w:hAnsi="Times New Roman"/>
                <w:sz w:val="24"/>
                <w:szCs w:val="24"/>
              </w:rPr>
              <w:t>CBW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26E16E6C" w14:textId="6BD4A216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32</w:t>
            </w:r>
          </w:p>
        </w:tc>
        <w:tc>
          <w:tcPr>
            <w:tcW w:w="117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55E4A0" w14:textId="5AE42B3A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47309B3A" w14:textId="0E601369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BFD664" w14:textId="10942D02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10907766" w14:textId="5901F5B3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7.947</w:t>
            </w:r>
          </w:p>
        </w:tc>
        <w:tc>
          <w:tcPr>
            <w:tcW w:w="126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4138F5" w14:textId="4A55FCB4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F2B63" w:rsidRPr="00A45142" w14:paraId="4E175F1E" w14:textId="77777777" w:rsidTr="00A45142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BA6A94" w14:textId="77777777" w:rsidR="00BF2B63" w:rsidRPr="00A4514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45142">
              <w:rPr>
                <w:rFonts w:ascii="Times New Roman" w:eastAsia="Times New Roman" w:hAnsi="Times New Roman"/>
                <w:sz w:val="24"/>
                <w:szCs w:val="24"/>
              </w:rPr>
              <w:t>CBW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0397851D" w14:textId="23235D37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39</w:t>
            </w:r>
          </w:p>
        </w:tc>
        <w:tc>
          <w:tcPr>
            <w:tcW w:w="117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DA58BD" w14:textId="278A5706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618B3522" w14:textId="0F770B3A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823776" w14:textId="5AC8F55E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0296891B" w14:textId="66C5218D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0.380</w:t>
            </w:r>
          </w:p>
        </w:tc>
        <w:tc>
          <w:tcPr>
            <w:tcW w:w="126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167F1D" w14:textId="3C65E384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F2B63" w:rsidRPr="00A45142" w14:paraId="6013B7DF" w14:textId="77777777" w:rsidTr="00A45142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8DBBC" w14:textId="77777777" w:rsidR="00BF2B63" w:rsidRPr="00A4514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45142">
              <w:rPr>
                <w:rFonts w:ascii="Times New Roman" w:eastAsia="Times New Roman" w:hAnsi="Times New Roman"/>
                <w:sz w:val="24"/>
                <w:szCs w:val="24"/>
              </w:rPr>
              <w:t>CBW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7602B354" w14:textId="7002CBD1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35</w:t>
            </w:r>
          </w:p>
        </w:tc>
        <w:tc>
          <w:tcPr>
            <w:tcW w:w="117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A69D6B" w14:textId="05B58D52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72F1EE1B" w14:textId="62F5A280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4872A7" w14:textId="2162C9C5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6463396C" w14:textId="5C458158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8.489</w:t>
            </w:r>
          </w:p>
        </w:tc>
        <w:tc>
          <w:tcPr>
            <w:tcW w:w="126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9ECC62" w14:textId="4C3D7B0D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F2B63" w:rsidRPr="00A45142" w14:paraId="52F13DAA" w14:textId="77777777" w:rsidTr="00A45142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81D1E8" w14:textId="77777777" w:rsidR="00BF2B63" w:rsidRPr="00A4514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45142">
              <w:rPr>
                <w:rFonts w:ascii="Times New Roman" w:eastAsia="Times New Roman" w:hAnsi="Times New Roman"/>
                <w:sz w:val="24"/>
                <w:szCs w:val="24"/>
              </w:rPr>
              <w:t>CBW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625EA0B3" w14:textId="78449591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20</w:t>
            </w:r>
          </w:p>
        </w:tc>
        <w:tc>
          <w:tcPr>
            <w:tcW w:w="117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47D0C3" w14:textId="57EEE7BF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5520AB98" w14:textId="645AA0D4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63CF7E" w14:textId="2F3B27EC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4D1BF67B" w14:textId="7B80F06E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.562</w:t>
            </w:r>
          </w:p>
        </w:tc>
        <w:tc>
          <w:tcPr>
            <w:tcW w:w="126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CBA121" w14:textId="1ED32D9D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BF2B63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BF2B63" w:rsidRPr="00A45142" w14:paraId="4180CF14" w14:textId="77777777" w:rsidTr="00A45142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D771F6" w14:textId="77777777" w:rsidR="00BF2B63" w:rsidRPr="00A4514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45142">
              <w:rPr>
                <w:rFonts w:ascii="Times New Roman" w:eastAsia="Times New Roman" w:hAnsi="Times New Roman"/>
                <w:sz w:val="24"/>
                <w:szCs w:val="24"/>
              </w:rPr>
              <w:t>CH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633B9D9E" w14:textId="240FAB1E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164</w:t>
            </w:r>
          </w:p>
        </w:tc>
        <w:tc>
          <w:tcPr>
            <w:tcW w:w="117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1A9988" w14:textId="7501F9A8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7480B5CB" w14:textId="39C4EEFF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CB2037" w14:textId="5EE88FF4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739F998C" w14:textId="3A055D54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6.170</w:t>
            </w:r>
          </w:p>
        </w:tc>
        <w:tc>
          <w:tcPr>
            <w:tcW w:w="126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D27935" w14:textId="284C2490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F2B63" w:rsidRPr="00A45142" w14:paraId="7B035B15" w14:textId="77777777" w:rsidTr="00A45142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951088" w14:textId="77777777" w:rsidR="00BF2B63" w:rsidRPr="00A4514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45142">
              <w:rPr>
                <w:rFonts w:ascii="Times New Roman" w:eastAsia="Times New Roman" w:hAnsi="Times New Roman"/>
                <w:sz w:val="24"/>
                <w:szCs w:val="24"/>
              </w:rPr>
              <w:t>CH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42A7D1DA" w14:textId="3FF7020C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142</w:t>
            </w:r>
          </w:p>
        </w:tc>
        <w:tc>
          <w:tcPr>
            <w:tcW w:w="117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2A649F" w14:textId="2D41EF8C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64630C17" w14:textId="0360A3DC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D3B083" w14:textId="60883AFD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4227697B" w14:textId="2CD7AFF2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3.514</w:t>
            </w:r>
          </w:p>
        </w:tc>
        <w:tc>
          <w:tcPr>
            <w:tcW w:w="126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066FFE" w14:textId="4584CF09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F2B63" w:rsidRPr="00A45142" w14:paraId="200527E0" w14:textId="77777777" w:rsidTr="00A45142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CA1F8D" w14:textId="77777777" w:rsidR="00BF2B63" w:rsidRPr="00A4514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45142">
              <w:rPr>
                <w:rFonts w:ascii="Times New Roman" w:eastAsia="Times New Roman" w:hAnsi="Times New Roman"/>
                <w:sz w:val="24"/>
                <w:szCs w:val="24"/>
              </w:rPr>
              <w:t>CH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472945DB" w14:textId="6311A578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142</w:t>
            </w:r>
          </w:p>
        </w:tc>
        <w:tc>
          <w:tcPr>
            <w:tcW w:w="117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69B00A" w14:textId="76496316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12931C12" w14:textId="420CB43B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A88700" w14:textId="315B8447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4C4FE823" w14:textId="3B1A3614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7.319</w:t>
            </w:r>
          </w:p>
        </w:tc>
        <w:tc>
          <w:tcPr>
            <w:tcW w:w="126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895817" w14:textId="1D219AA4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F2B63" w:rsidRPr="00A45142" w14:paraId="433C3FBF" w14:textId="77777777" w:rsidTr="00A45142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D774BA" w14:textId="77777777" w:rsidR="00BF2B63" w:rsidRPr="00A4514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45142">
              <w:rPr>
                <w:rFonts w:ascii="Times New Roman" w:eastAsia="Times New Roman" w:hAnsi="Times New Roman"/>
                <w:sz w:val="24"/>
                <w:szCs w:val="24"/>
              </w:rPr>
              <w:t>CH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64A5A776" w14:textId="4688ABF5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181</w:t>
            </w:r>
          </w:p>
        </w:tc>
        <w:tc>
          <w:tcPr>
            <w:tcW w:w="117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1633EF" w14:textId="33BA078A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68D32380" w14:textId="1B93C3ED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05D0E0" w14:textId="63219428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052AE005" w14:textId="4A4B472C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51.215</w:t>
            </w:r>
          </w:p>
        </w:tc>
        <w:tc>
          <w:tcPr>
            <w:tcW w:w="126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E0CD99" w14:textId="15E6CC5D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F2B63" w:rsidRPr="00A45142" w14:paraId="2B92542B" w14:textId="77777777" w:rsidTr="00A45142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666211" w14:textId="77777777" w:rsidR="00BF2B63" w:rsidRPr="00A4514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45142">
              <w:rPr>
                <w:rFonts w:ascii="Times New Roman" w:eastAsia="Times New Roman" w:hAnsi="Times New Roman"/>
                <w:sz w:val="24"/>
                <w:szCs w:val="24"/>
              </w:rPr>
              <w:t>CH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67CD24A7" w14:textId="6185E833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193</w:t>
            </w:r>
          </w:p>
        </w:tc>
        <w:tc>
          <w:tcPr>
            <w:tcW w:w="117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040BE2" w14:textId="04BF9DE6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6A48C88C" w14:textId="509780F2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428ED6" w14:textId="6A7FFBB8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656E5166" w14:textId="59E86BE4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6.555</w:t>
            </w:r>
          </w:p>
        </w:tc>
        <w:tc>
          <w:tcPr>
            <w:tcW w:w="126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35B5F5" w14:textId="3210474A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F2B63" w:rsidRPr="00A45142" w14:paraId="600EF168" w14:textId="77777777" w:rsidTr="00A45142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B3B922" w14:textId="77777777" w:rsidR="00BF2B63" w:rsidRPr="00A4514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45142">
              <w:rPr>
                <w:rFonts w:ascii="Times New Roman" w:eastAsia="Times New Roman" w:hAnsi="Times New Roman"/>
                <w:sz w:val="24"/>
                <w:szCs w:val="24"/>
              </w:rPr>
              <w:t>CH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34D21A14" w14:textId="2D519CC8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196</w:t>
            </w:r>
          </w:p>
        </w:tc>
        <w:tc>
          <w:tcPr>
            <w:tcW w:w="117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3F4B1A" w14:textId="0DEBA1E2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46311C7B" w14:textId="65C2E8D6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1E7439" w14:textId="093C2614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5C5D8ADE" w14:textId="48E0FB8E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50.424</w:t>
            </w:r>
          </w:p>
        </w:tc>
        <w:tc>
          <w:tcPr>
            <w:tcW w:w="126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A55087" w14:textId="4BE442EE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F2B63" w:rsidRPr="00A45142" w14:paraId="7495CED1" w14:textId="77777777" w:rsidTr="00A45142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4FFC9F" w14:textId="77777777" w:rsidR="00BF2B63" w:rsidRPr="00A4514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45142">
              <w:rPr>
                <w:rFonts w:ascii="Times New Roman" w:eastAsia="Times New Roman" w:hAnsi="Times New Roman"/>
                <w:sz w:val="24"/>
                <w:szCs w:val="24"/>
              </w:rPr>
              <w:t>CH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6F9B316E" w14:textId="2B235E8B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141</w:t>
            </w:r>
          </w:p>
        </w:tc>
        <w:tc>
          <w:tcPr>
            <w:tcW w:w="117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C448B7" w14:textId="0EEDEB9D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182662C9" w14:textId="0CC1C1CD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A86561" w14:textId="78433D4B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3E460218" w14:textId="200D6711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8.196</w:t>
            </w:r>
          </w:p>
        </w:tc>
        <w:tc>
          <w:tcPr>
            <w:tcW w:w="126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CB33FA" w14:textId="0B2D8006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F2B63" w:rsidRPr="00A45142" w14:paraId="642FF16F" w14:textId="77777777" w:rsidTr="00A45142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C0F54" w14:textId="77777777" w:rsidR="00BF2B63" w:rsidRPr="00A4514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45142">
              <w:rPr>
                <w:rFonts w:ascii="Times New Roman" w:eastAsia="Times New Roman" w:hAnsi="Times New Roman"/>
                <w:sz w:val="24"/>
                <w:szCs w:val="24"/>
              </w:rPr>
              <w:t>CH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5F54D677" w14:textId="00445FA2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80</w:t>
            </w:r>
          </w:p>
        </w:tc>
        <w:tc>
          <w:tcPr>
            <w:tcW w:w="117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B481F9" w14:textId="0325ABD6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2BEB1921" w14:textId="797DABA4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2FE180" w14:textId="48C77445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48EAD586" w14:textId="57F9976C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7.533</w:t>
            </w:r>
          </w:p>
        </w:tc>
        <w:tc>
          <w:tcPr>
            <w:tcW w:w="126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0E506A" w14:textId="525C4FD3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F2B63" w:rsidRPr="00A45142" w14:paraId="4836103E" w14:textId="77777777" w:rsidTr="00A45142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4E2424" w14:textId="77777777" w:rsidR="00BF2B63" w:rsidRPr="00A4514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45142">
              <w:rPr>
                <w:rFonts w:ascii="Times New Roman" w:eastAsia="Times New Roman" w:hAnsi="Times New Roman"/>
                <w:sz w:val="24"/>
                <w:szCs w:val="24"/>
              </w:rPr>
              <w:t>AL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36CD3360" w14:textId="0FD0B7CF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139</w:t>
            </w:r>
          </w:p>
        </w:tc>
        <w:tc>
          <w:tcPr>
            <w:tcW w:w="117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38A97C" w14:textId="039AF6C8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0DCB026B" w14:textId="13E81D19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288CD3" w14:textId="03AC633F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6EAF5F34" w14:textId="3D426F3D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22.895</w:t>
            </w:r>
          </w:p>
        </w:tc>
        <w:tc>
          <w:tcPr>
            <w:tcW w:w="126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E444F3" w14:textId="548B61F7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F2B63" w:rsidRPr="00A45142" w14:paraId="6DE87A65" w14:textId="77777777" w:rsidTr="00A45142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19FEED" w14:textId="77777777" w:rsidR="00BF2B63" w:rsidRPr="00A4514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45142">
              <w:rPr>
                <w:rFonts w:ascii="Times New Roman" w:eastAsia="Times New Roman" w:hAnsi="Times New Roman"/>
                <w:sz w:val="24"/>
                <w:szCs w:val="24"/>
              </w:rPr>
              <w:t>AL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4955B339" w14:textId="13F9625F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141</w:t>
            </w:r>
          </w:p>
        </w:tc>
        <w:tc>
          <w:tcPr>
            <w:tcW w:w="117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C96579" w14:textId="60D95B56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0446D603" w14:textId="2D99CFF1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8CD8BA" w14:textId="0885C549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326334C8" w14:textId="64DE2783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38.350</w:t>
            </w:r>
          </w:p>
        </w:tc>
        <w:tc>
          <w:tcPr>
            <w:tcW w:w="126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ECB500" w14:textId="0967ECBC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F2B63" w:rsidRPr="00A45142" w14:paraId="73AC9F55" w14:textId="77777777" w:rsidTr="00A45142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AC53C7" w14:textId="77777777" w:rsidR="00BF2B63" w:rsidRPr="00A4514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45142">
              <w:rPr>
                <w:rFonts w:ascii="Times New Roman" w:eastAsia="Times New Roman" w:hAnsi="Times New Roman"/>
                <w:sz w:val="24"/>
                <w:szCs w:val="24"/>
              </w:rPr>
              <w:t>AL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1016C01A" w14:textId="36098F61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150</w:t>
            </w:r>
          </w:p>
        </w:tc>
        <w:tc>
          <w:tcPr>
            <w:tcW w:w="117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D471DF" w14:textId="2E4DF708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18215C58" w14:textId="34876B22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E057C3" w14:textId="285B5E2A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0393ABBC" w14:textId="09814AFD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0.888</w:t>
            </w:r>
          </w:p>
        </w:tc>
        <w:tc>
          <w:tcPr>
            <w:tcW w:w="126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30013F" w14:textId="37EC7AE0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F2B63" w:rsidRPr="00A45142" w14:paraId="6669709F" w14:textId="77777777" w:rsidTr="00A45142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696ABA" w14:textId="77777777" w:rsidR="00BF2B63" w:rsidRPr="00A4514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45142">
              <w:rPr>
                <w:rFonts w:ascii="Times New Roman" w:eastAsia="Times New Roman" w:hAnsi="Times New Roman"/>
                <w:sz w:val="24"/>
                <w:szCs w:val="24"/>
              </w:rPr>
              <w:t>AL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27303C4F" w14:textId="09AA2401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171</w:t>
            </w:r>
          </w:p>
        </w:tc>
        <w:tc>
          <w:tcPr>
            <w:tcW w:w="117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867B45" w14:textId="652FAEAC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4233AE01" w14:textId="30C90625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A72F16" w14:textId="5D7AFDA7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4FC63250" w14:textId="1075E41F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1.701</w:t>
            </w:r>
          </w:p>
        </w:tc>
        <w:tc>
          <w:tcPr>
            <w:tcW w:w="126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85004E" w14:textId="61CB8D16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F2B63" w:rsidRPr="00A45142" w14:paraId="43BA63F2" w14:textId="77777777" w:rsidTr="00A45142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127E1E" w14:textId="77777777" w:rsidR="00BF2B63" w:rsidRPr="00A4514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45142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AL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3E7D41F4" w14:textId="07A37F3D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196</w:t>
            </w:r>
          </w:p>
        </w:tc>
        <w:tc>
          <w:tcPr>
            <w:tcW w:w="117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580D9F" w14:textId="27D1F1DA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5B0F80C0" w14:textId="4989A973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CB267B" w14:textId="5FC06B73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189029A2" w14:textId="03732753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52.231</w:t>
            </w:r>
          </w:p>
        </w:tc>
        <w:tc>
          <w:tcPr>
            <w:tcW w:w="126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99E385" w14:textId="183965A4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F2B63" w:rsidRPr="00A45142" w14:paraId="4F4B2C87" w14:textId="77777777" w:rsidTr="00A45142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9913DA" w14:textId="77777777" w:rsidR="00BF2B63" w:rsidRPr="00A4514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45142">
              <w:rPr>
                <w:rFonts w:ascii="Times New Roman" w:eastAsia="Times New Roman" w:hAnsi="Times New Roman"/>
                <w:sz w:val="24"/>
                <w:szCs w:val="24"/>
              </w:rPr>
              <w:t>AL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6B9B8356" w14:textId="4FC6F1CC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224</w:t>
            </w:r>
          </w:p>
        </w:tc>
        <w:tc>
          <w:tcPr>
            <w:tcW w:w="117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0A5EB9" w14:textId="3EB42B8B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50E0A903" w14:textId="4A674D87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C0AEB5" w14:textId="7F33DEE2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5BFB2EB1" w14:textId="3EC35E4A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55.547</w:t>
            </w:r>
          </w:p>
        </w:tc>
        <w:tc>
          <w:tcPr>
            <w:tcW w:w="126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3B2D71" w14:textId="408E39B5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F2B63" w:rsidRPr="00A45142" w14:paraId="25F09AD9" w14:textId="77777777" w:rsidTr="00A45142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F82724" w14:textId="77777777" w:rsidR="00BF2B63" w:rsidRPr="00A4514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45142">
              <w:rPr>
                <w:rFonts w:ascii="Times New Roman" w:eastAsia="Times New Roman" w:hAnsi="Times New Roman"/>
                <w:sz w:val="24"/>
                <w:szCs w:val="24"/>
              </w:rPr>
              <w:t>AL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7802395C" w14:textId="5096A75E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170</w:t>
            </w:r>
          </w:p>
        </w:tc>
        <w:tc>
          <w:tcPr>
            <w:tcW w:w="117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5F81DA" w14:textId="0FAD03AF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53052C63" w14:textId="077D6C3E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84A18B" w14:textId="4352EAEA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63360139" w14:textId="413891FD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51.507</w:t>
            </w:r>
          </w:p>
        </w:tc>
        <w:tc>
          <w:tcPr>
            <w:tcW w:w="126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D9DC99" w14:textId="1B50F212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F2B63" w:rsidRPr="00A45142" w14:paraId="1F544DA9" w14:textId="77777777" w:rsidTr="00A45142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713254" w14:textId="77777777" w:rsidR="00BF2B63" w:rsidRPr="00A45142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45142">
              <w:rPr>
                <w:rFonts w:ascii="Times New Roman" w:eastAsia="Times New Roman" w:hAnsi="Times New Roman"/>
                <w:sz w:val="24"/>
                <w:szCs w:val="24"/>
              </w:rPr>
              <w:t>AL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A47C8A" w14:textId="167FA187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69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A5A33" w14:textId="5EAB45E6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734CD7" w14:textId="43970489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7A6AD" w14:textId="75339EB9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A21B22" w14:textId="0454B5E2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2B63">
              <w:rPr>
                <w:rFonts w:ascii="Times New Roman" w:hAnsi="Times New Roman"/>
                <w:sz w:val="24"/>
                <w:szCs w:val="24"/>
              </w:rPr>
              <w:t>11.110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7AA7E" w14:textId="7D322D6A" w:rsidR="00BF2B63" w:rsidRPr="00BF2B63" w:rsidRDefault="00BF2B63" w:rsidP="00BF2B63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</w:tbl>
    <w:p w14:paraId="0034147B" w14:textId="77777777" w:rsidR="00A45142" w:rsidRPr="00253912" w:rsidRDefault="00A45142" w:rsidP="00721F97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</w:p>
    <w:sectPr w:rsidR="00A45142" w:rsidRPr="002539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A00EE7"/>
    <w:multiLevelType w:val="hybridMultilevel"/>
    <w:tmpl w:val="F118E2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59898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725B"/>
    <w:rsid w:val="000368D7"/>
    <w:rsid w:val="00114518"/>
    <w:rsid w:val="0017576C"/>
    <w:rsid w:val="00221805"/>
    <w:rsid w:val="00253912"/>
    <w:rsid w:val="002B38E4"/>
    <w:rsid w:val="003C6905"/>
    <w:rsid w:val="00413697"/>
    <w:rsid w:val="004337A2"/>
    <w:rsid w:val="00474556"/>
    <w:rsid w:val="0066016D"/>
    <w:rsid w:val="0067725B"/>
    <w:rsid w:val="00721F97"/>
    <w:rsid w:val="00730E59"/>
    <w:rsid w:val="0078177E"/>
    <w:rsid w:val="008B69DF"/>
    <w:rsid w:val="00A45142"/>
    <w:rsid w:val="00AA78DE"/>
    <w:rsid w:val="00B8411D"/>
    <w:rsid w:val="00BF2B63"/>
    <w:rsid w:val="00C415ED"/>
    <w:rsid w:val="00CE6FCE"/>
    <w:rsid w:val="00EF4E26"/>
    <w:rsid w:val="00F76C6A"/>
    <w:rsid w:val="00FD4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A2E67"/>
  <w15:chartTrackingRefBased/>
  <w15:docId w15:val="{9FA2CE66-93B8-4AFB-B9DF-E5DA38899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25B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69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150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81</Words>
  <Characters>21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emen College</dc:creator>
  <cp:keywords/>
  <dc:description/>
  <cp:lastModifiedBy>Elizabeth D'Amore</cp:lastModifiedBy>
  <cp:revision>2</cp:revision>
  <dcterms:created xsi:type="dcterms:W3CDTF">2025-06-11T02:13:00Z</dcterms:created>
  <dcterms:modified xsi:type="dcterms:W3CDTF">2025-06-11T02:13:00Z</dcterms:modified>
</cp:coreProperties>
</file>